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1BD" w:rsidRDefault="008C5A51" w:rsidP="00431EA2">
      <w:pPr>
        <w:jc w:val="center"/>
      </w:pPr>
      <w:r>
        <w:t>T</w:t>
      </w:r>
      <w:r>
        <w:rPr>
          <w:rFonts w:hint="eastAsia"/>
        </w:rPr>
        <w:t xml:space="preserve">able </w:t>
      </w:r>
      <w:r>
        <w:t>S</w:t>
      </w:r>
      <w:r w:rsidR="0090115F">
        <w:t>4</w:t>
      </w:r>
      <w:r>
        <w:t xml:space="preserve"> </w:t>
      </w:r>
      <w:r w:rsidR="00431EA2">
        <w:t>V</w:t>
      </w:r>
      <w:r>
        <w:t xml:space="preserve">alidation </w:t>
      </w:r>
      <w:r w:rsidR="00431EA2">
        <w:t>of RNA-seq results by RT-qPCR</w:t>
      </w:r>
    </w:p>
    <w:p w:rsidR="00431EA2" w:rsidRPr="00AA0859" w:rsidRDefault="00431EA2" w:rsidP="00431EA2">
      <w:pPr>
        <w:jc w:val="center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67"/>
        <w:gridCol w:w="862"/>
        <w:gridCol w:w="1191"/>
        <w:gridCol w:w="783"/>
        <w:gridCol w:w="817"/>
      </w:tblGrid>
      <w:tr w:rsidR="00257A90" w:rsidRPr="00257A90" w:rsidTr="00F37591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A90" w:rsidRPr="00257A90" w:rsidRDefault="00257A90" w:rsidP="00257A90">
            <w:pPr>
              <w:jc w:val="right"/>
              <w:rPr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Pathoge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A90" w:rsidRPr="00257A90" w:rsidRDefault="00257A90" w:rsidP="00257A90">
            <w:pPr>
              <w:jc w:val="right"/>
              <w:rPr>
                <w:rFonts w:eastAsia="Times New Roman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Time</w:t>
            </w:r>
            <w:r w:rsidR="00B50BE0">
              <w:rPr>
                <w:color w:val="000000"/>
                <w:kern w:val="0"/>
                <w:sz w:val="15"/>
                <w:szCs w:val="15"/>
              </w:rPr>
              <w:t xml:space="preserve"> </w:t>
            </w:r>
            <w:bookmarkStart w:id="0" w:name="_GoBack"/>
            <w:bookmarkEnd w:id="0"/>
            <w:r w:rsidRPr="00257A90">
              <w:rPr>
                <w:color w:val="000000"/>
                <w:kern w:val="0"/>
                <w:sz w:val="15"/>
                <w:szCs w:val="15"/>
              </w:rPr>
              <w:t>(dpi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A90" w:rsidRPr="00257A90" w:rsidRDefault="00257A90" w:rsidP="00257A90">
            <w:pPr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Gene I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A90" w:rsidRPr="00257A90" w:rsidRDefault="00257A90" w:rsidP="00257A9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log</w:t>
            </w:r>
            <w:r w:rsidRPr="00257A90">
              <w:rPr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257A90">
              <w:rPr>
                <w:color w:val="000000"/>
                <w:kern w:val="0"/>
                <w:sz w:val="15"/>
                <w:szCs w:val="15"/>
              </w:rPr>
              <w:t>FoldChange</w:t>
            </w:r>
          </w:p>
        </w:tc>
      </w:tr>
      <w:tr w:rsidR="00257A90" w:rsidRPr="00257A90" w:rsidTr="00F37591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A90" w:rsidRPr="00257A90" w:rsidRDefault="00257A90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A90" w:rsidRPr="00257A90" w:rsidRDefault="00257A90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A90" w:rsidRPr="00257A90" w:rsidRDefault="00257A90" w:rsidP="00257A9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A90" w:rsidRPr="00257A90" w:rsidRDefault="00257A90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RNA-se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A90" w:rsidRPr="00257A90" w:rsidRDefault="00257A90" w:rsidP="00257A9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RT-</w:t>
            </w:r>
            <w:r w:rsidR="00F37591">
              <w:rPr>
                <w:rFonts w:hint="eastAsia"/>
                <w:color w:val="000000"/>
                <w:kern w:val="0"/>
                <w:sz w:val="15"/>
                <w:szCs w:val="15"/>
              </w:rPr>
              <w:t>q</w:t>
            </w:r>
            <w:r w:rsidR="00F37591">
              <w:rPr>
                <w:color w:val="000000"/>
                <w:kern w:val="0"/>
                <w:sz w:val="15"/>
                <w:szCs w:val="15"/>
              </w:rPr>
              <w:t>PCR</w:t>
            </w:r>
          </w:p>
        </w:tc>
      </w:tr>
      <w:tr w:rsidR="00F37591" w:rsidRPr="00257A90" w:rsidTr="00F37591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7591" w:rsidRPr="00257A90" w:rsidRDefault="00F37591" w:rsidP="00F37591">
            <w:pPr>
              <w:widowControl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HSVd-g5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7591" w:rsidRPr="00257A90" w:rsidRDefault="00F37591" w:rsidP="00915AAD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2 dp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LOC101204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3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2.95</w:t>
            </w:r>
          </w:p>
        </w:tc>
      </w:tr>
      <w:tr w:rsidR="00F37591" w:rsidRPr="00257A90" w:rsidTr="00CC57F7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915AAD">
            <w:pPr>
              <w:widowControl/>
              <w:jc w:val="right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LOC101216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2.89</w:t>
            </w:r>
          </w:p>
        </w:tc>
      </w:tr>
      <w:tr w:rsidR="00F37591" w:rsidRPr="00257A90" w:rsidTr="00F37591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7591" w:rsidRPr="00257A90" w:rsidRDefault="00F37591" w:rsidP="00915AAD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14 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LOC101204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-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-5.04</w:t>
            </w:r>
          </w:p>
        </w:tc>
      </w:tr>
      <w:tr w:rsidR="00F37591" w:rsidRPr="00257A90" w:rsidTr="00DC134A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915AAD">
            <w:pPr>
              <w:widowControl/>
              <w:jc w:val="right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LOC10120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-2.02</w:t>
            </w:r>
          </w:p>
        </w:tc>
      </w:tr>
      <w:tr w:rsidR="00F37591" w:rsidRPr="00257A90" w:rsidTr="00F37591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7591" w:rsidRPr="00257A90" w:rsidRDefault="00F37591" w:rsidP="00915AAD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28 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LOC101212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1.22</w:t>
            </w:r>
          </w:p>
        </w:tc>
      </w:tr>
      <w:tr w:rsidR="00F37591" w:rsidRPr="00257A90" w:rsidTr="005F2488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915AAD">
            <w:pPr>
              <w:widowControl/>
              <w:jc w:val="right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LOC101213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0.96</w:t>
            </w:r>
          </w:p>
        </w:tc>
      </w:tr>
      <w:tr w:rsidR="00F37591" w:rsidRPr="00257A90" w:rsidTr="00F37591">
        <w:trPr>
          <w:trHeight w:val="27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7591" w:rsidRPr="00257A90" w:rsidRDefault="00F37591" w:rsidP="00F37591">
            <w:pPr>
              <w:widowControl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HSVd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7591" w:rsidRPr="00257A90" w:rsidRDefault="00F37591" w:rsidP="00915AAD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2 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LOC101208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-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-2.73</w:t>
            </w:r>
          </w:p>
        </w:tc>
      </w:tr>
      <w:tr w:rsidR="00F37591" w:rsidRPr="00257A90" w:rsidTr="00F37591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7591" w:rsidRPr="00257A90" w:rsidRDefault="00F37591" w:rsidP="00915AAD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14 d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LOC10120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3.72</w:t>
            </w:r>
          </w:p>
        </w:tc>
      </w:tr>
      <w:tr w:rsidR="00F37591" w:rsidRPr="00257A90" w:rsidTr="00F37591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7591" w:rsidRPr="00257A90" w:rsidRDefault="00F37591" w:rsidP="00915AAD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28 dp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LOC1012080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0.01</w:t>
            </w:r>
          </w:p>
        </w:tc>
      </w:tr>
      <w:tr w:rsidR="00F37591" w:rsidRPr="00257A90" w:rsidTr="00F37591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7591" w:rsidRPr="00257A90" w:rsidRDefault="00F37591" w:rsidP="00F37591">
            <w:pPr>
              <w:widowControl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LOC101220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591" w:rsidRPr="00257A90" w:rsidRDefault="00F37591" w:rsidP="00257A9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257A90">
              <w:rPr>
                <w:color w:val="000000"/>
                <w:kern w:val="0"/>
                <w:sz w:val="15"/>
                <w:szCs w:val="15"/>
              </w:rPr>
              <w:t>-0.04</w:t>
            </w:r>
          </w:p>
        </w:tc>
      </w:tr>
    </w:tbl>
    <w:p w:rsidR="00257A90" w:rsidRDefault="00257A90"/>
    <w:sectPr w:rsidR="00257A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4E8" w:rsidRDefault="00B764E8" w:rsidP="0090115F">
      <w:r>
        <w:separator/>
      </w:r>
    </w:p>
  </w:endnote>
  <w:endnote w:type="continuationSeparator" w:id="0">
    <w:p w:rsidR="00B764E8" w:rsidRDefault="00B764E8" w:rsidP="00901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4E8" w:rsidRDefault="00B764E8" w:rsidP="0090115F">
      <w:r>
        <w:separator/>
      </w:r>
    </w:p>
  </w:footnote>
  <w:footnote w:type="continuationSeparator" w:id="0">
    <w:p w:rsidR="00B764E8" w:rsidRDefault="00B764E8" w:rsidP="00901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A90"/>
    <w:rsid w:val="001B3ECA"/>
    <w:rsid w:val="00257A90"/>
    <w:rsid w:val="00431EA2"/>
    <w:rsid w:val="004D7D28"/>
    <w:rsid w:val="00514543"/>
    <w:rsid w:val="00530A51"/>
    <w:rsid w:val="00825977"/>
    <w:rsid w:val="00853FFE"/>
    <w:rsid w:val="008C5A51"/>
    <w:rsid w:val="0090115F"/>
    <w:rsid w:val="00915AAD"/>
    <w:rsid w:val="00956738"/>
    <w:rsid w:val="00965877"/>
    <w:rsid w:val="00AA0859"/>
    <w:rsid w:val="00B50BE0"/>
    <w:rsid w:val="00B764E8"/>
    <w:rsid w:val="00DC33D5"/>
    <w:rsid w:val="00E00C77"/>
    <w:rsid w:val="00E450B8"/>
    <w:rsid w:val="00F37591"/>
    <w:rsid w:val="00F939B7"/>
    <w:rsid w:val="00FD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80E099-716C-4C42-9B9F-38C984F44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FFE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Char"/>
    <w:qFormat/>
    <w:rsid w:val="00853FFE"/>
    <w:pPr>
      <w:keepNext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before="120" w:after="120"/>
      <w:jc w:val="center"/>
      <w:outlineLvl w:val="0"/>
    </w:pPr>
    <w:rPr>
      <w:rFonts w:ascii="Arial" w:hAnsi="Arial"/>
      <w:b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53FF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853FFE"/>
    <w:rPr>
      <w:rFonts w:ascii="Arial" w:hAnsi="Arial"/>
      <w:b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853F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Title"/>
    <w:basedOn w:val="a"/>
    <w:next w:val="a"/>
    <w:link w:val="Char"/>
    <w:uiPriority w:val="10"/>
    <w:qFormat/>
    <w:rsid w:val="00853FFE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853FFE"/>
    <w:rPr>
      <w:rFonts w:asciiTheme="majorHAnsi" w:hAnsiTheme="majorHAnsi" w:cstheme="majorBidi"/>
      <w:b/>
      <w:bCs/>
      <w:sz w:val="32"/>
      <w:szCs w:val="32"/>
    </w:rPr>
  </w:style>
  <w:style w:type="paragraph" w:styleId="a4">
    <w:name w:val="header"/>
    <w:basedOn w:val="a"/>
    <w:link w:val="Char0"/>
    <w:uiPriority w:val="99"/>
    <w:unhideWhenUsed/>
    <w:rsid w:val="009011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0115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01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011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2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4.DOCX</DocumentId>
    <TitleName xmlns="0ee220af-f9d7-4c7f-8433-50fb4088673f">Table 4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12FF70A4-D26E-4BBF-A62D-DE8DDF738E9E}"/>
</file>

<file path=customXml/itemProps2.xml><?xml version="1.0" encoding="utf-8"?>
<ds:datastoreItem xmlns:ds="http://schemas.openxmlformats.org/officeDocument/2006/customXml" ds:itemID="{F351AC5A-8307-4D8D-AC6D-5930E583BA03}"/>
</file>

<file path=customXml/itemProps3.xml><?xml version="1.0" encoding="utf-8"?>
<ds:datastoreItem xmlns:ds="http://schemas.openxmlformats.org/officeDocument/2006/customXml" ds:itemID="{82E88484-1164-4548-B28D-10400C454AA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</dc:creator>
  <cp:keywords/>
  <dc:description/>
  <cp:lastModifiedBy>CJ</cp:lastModifiedBy>
  <cp:revision>3</cp:revision>
  <dcterms:created xsi:type="dcterms:W3CDTF">2017-10-03T13:12:00Z</dcterms:created>
  <dcterms:modified xsi:type="dcterms:W3CDTF">2017-10-06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